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CDB05" w14:textId="37138EFD" w:rsidR="00805D5C" w:rsidRDefault="001D42F3">
      <w:r w:rsidRPr="001D42F3">
        <w:t xml:space="preserve">The following translations in </w:t>
      </w:r>
      <w:r w:rsidR="00AE742A">
        <w:t xml:space="preserve">Chinese </w:t>
      </w:r>
      <w:r w:rsidRPr="001D42F3">
        <w:t xml:space="preserve">were submitted by the authors and we reproduce them as supplied. They have not been </w:t>
      </w:r>
      <w:proofErr w:type="gramStart"/>
      <w:r w:rsidRPr="001D42F3">
        <w:t>peer</w:t>
      </w:r>
      <w:proofErr w:type="gramEnd"/>
      <w:r w:rsidRPr="001D42F3">
        <w:t xml:space="preserve"> reviewed. Our editorial processes have only been applied to the original abstract in English, which should serve as reference for this manuscript</w:t>
      </w:r>
    </w:p>
    <w:p w14:paraId="53FF812C" w14:textId="77777777" w:rsidR="001D42F3" w:rsidRDefault="001D42F3"/>
    <w:p w14:paraId="4DCCDB17" w14:textId="5D570744" w:rsidR="00805D5C" w:rsidRPr="00650049" w:rsidRDefault="00000000" w:rsidP="00650049">
      <w:pPr>
        <w:widowControl/>
        <w:spacing w:after="0" w:line="240" w:lineRule="auto"/>
      </w:pPr>
      <w:r>
        <w:rPr>
          <w:rStyle w:val="Strong"/>
          <w:rFonts w:ascii="SimSun" w:eastAsia="SimSun" w:hAnsi="SimSun" w:cs="SimSun" w:hint="eastAsia"/>
        </w:rPr>
        <w:t>背景</w:t>
      </w:r>
      <w:r>
        <w:rPr>
          <w:rFonts w:ascii="SimSun" w:eastAsia="SimSun" w:hAnsi="SimSun" w:cs="SimSun" w:hint="eastAsia"/>
        </w:rPr>
        <w:br/>
        <w:t>理解阿片类药物相关医院使用趋势对于制定公共卫生政策至关重要；然而，现有研究在范围和方法上常存在局限性。本研究提供了2016年至2021年的全国估计数据，强调了不同阿片类药物类别和亚群体之间趋势的差异性。</w:t>
      </w:r>
    </w:p>
    <w:p w14:paraId="4DCCDB18" w14:textId="77777777" w:rsidR="00805D5C" w:rsidRDefault="00000000">
      <w:pPr>
        <w:pStyle w:val="NormalWeb"/>
        <w:spacing w:before="100" w:beforeAutospacing="1" w:after="100" w:afterAutospacing="1"/>
        <w:rPr>
          <w:rFonts w:ascii="SimSun" w:eastAsia="SimSun" w:hAnsi="SimSun" w:cs="SimSun"/>
        </w:rPr>
      </w:pPr>
      <w:r>
        <w:rPr>
          <w:rStyle w:val="Strong"/>
          <w:rFonts w:ascii="SimSun" w:eastAsia="SimSun" w:hAnsi="SimSun" w:cs="SimSun" w:hint="eastAsia"/>
        </w:rPr>
        <w:t>方法</w:t>
      </w:r>
      <w:r>
        <w:rPr>
          <w:rFonts w:ascii="SimSun" w:eastAsia="SimSun" w:hAnsi="SimSun" w:cs="SimSun" w:hint="eastAsia"/>
        </w:rPr>
        <w:br/>
        <w:t>本研究采用重复横断面分析方法，利用国家住院样本（National Inpatient Sample，NIS）和全国急诊科样本（Nationwide Emergency Department Sample，NEDS）数据进行研究。分析分为两个时期：2016年至2019年，以及2019年至2021年（即COVID-19大流行期间）。研究结果包括阿片类药物相关诊断的发生率，以及三种类型的阿片使用障碍相关临床事件：非致命性阿片过量、</w:t>
      </w:r>
      <w:bookmarkStart w:id="0" w:name="_Hlk194007311"/>
      <w:r>
        <w:rPr>
          <w:rFonts w:ascii="SimSun" w:eastAsia="SimSun" w:hAnsi="SimSun" w:cs="SimSun" w:hint="eastAsia"/>
        </w:rPr>
        <w:t>注射相关急性感染</w:t>
      </w:r>
      <w:bookmarkEnd w:id="0"/>
      <w:r>
        <w:rPr>
          <w:rFonts w:ascii="SimSun" w:eastAsia="SimSun" w:hAnsi="SimSun" w:cs="SimSun" w:hint="eastAsia"/>
        </w:rPr>
        <w:t>和物质滥用治疗。进一步分析根据阿片类别（例如，海洛因和作为芬太尼替代指标的合成阿片类药物）进行分类，并基于预定义的人口学特征（包括年龄、性别、种族/族裔、社会经济地位和地理位置）进行亚组分析。</w:t>
      </w:r>
    </w:p>
    <w:p w14:paraId="4DCCDB19" w14:textId="77777777" w:rsidR="00805D5C" w:rsidRDefault="00000000">
      <w:pPr>
        <w:pStyle w:val="NormalWeb"/>
        <w:spacing w:before="100" w:beforeAutospacing="1" w:after="100" w:afterAutospacing="1"/>
        <w:rPr>
          <w:rFonts w:ascii="SimSun" w:eastAsia="SimSun" w:hAnsi="SimSun" w:cs="SimSun"/>
        </w:rPr>
      </w:pPr>
      <w:r>
        <w:rPr>
          <w:rStyle w:val="Strong"/>
          <w:rFonts w:ascii="SimSun" w:eastAsia="SimSun" w:hAnsi="SimSun" w:cs="SimSun" w:hint="eastAsia"/>
        </w:rPr>
        <w:t>发现</w:t>
      </w:r>
      <w:r>
        <w:rPr>
          <w:rFonts w:ascii="SimSun" w:eastAsia="SimSun" w:hAnsi="SimSun" w:cs="SimSun" w:hint="eastAsia"/>
        </w:rPr>
        <w:br/>
        <w:t>在2016至2019年期间，在NIS中，阿片类药物相关诊断率显著下降（相对变化：-5.4%，95%置信区间：-9.4%至-1.3%），非致命性阿片过量（-18.4%，-21.7%至-15.0%）和物质滥用治疗（-25.1%，-45.9%至-4.3%）也有显著下降。然而，注射相关急性感染率显著增加（14.4%，7.3%至21.4%）。相比之下，NEDS中的这些结果率变化无显著性。值得注意的是，在NIS中，65至84岁成年人中，作为芬太尼替代指标的合成阿片类药物非致命性过量率增加了21.1%（11.6%至30.5%），海洛因相关不良事件或中毒率增加了51.8%（16.8%至86.8%）。在2019年至2021年期间，NIS和NEDS均显示非致命性阿片过量率显著上升（NIS：8.1%，3.5%至12.7%；NEDS：24.8%，11.5%至38.0%）。在NIS中，注射相关急性感染率也显著增加（相对增加：8.2%，1.2%至15.1%），而其他结果率变化无显著性。​同样值得注意的是，在NIS中，女性、非西班牙裔白人和高社会经济地位成年人群体中，非致命性阿片过量率未显示出显著变化。</w:t>
      </w:r>
    </w:p>
    <w:p w14:paraId="4DCCDB1A" w14:textId="77777777" w:rsidR="00805D5C" w:rsidRDefault="00000000">
      <w:pPr>
        <w:pStyle w:val="NormalWeb"/>
        <w:spacing w:before="100" w:beforeAutospacing="1" w:after="100" w:afterAutospacing="1" w:line="279" w:lineRule="auto"/>
        <w:rPr>
          <w:rFonts w:ascii="SimSun" w:eastAsia="SimSun" w:hAnsi="SimSun" w:cs="SimSun"/>
        </w:rPr>
      </w:pPr>
      <w:r>
        <w:rPr>
          <w:rStyle w:val="Strong"/>
          <w:rFonts w:ascii="SimSun" w:eastAsia="SimSun" w:hAnsi="SimSun" w:cs="SimSun" w:hint="eastAsia"/>
        </w:rPr>
        <w:t>解释</w:t>
      </w:r>
      <w:r>
        <w:rPr>
          <w:rStyle w:val="Strong"/>
          <w:rFonts w:ascii="SimSun" w:eastAsia="SimSun" w:hAnsi="SimSun" w:cs="SimSun" w:hint="eastAsia"/>
        </w:rPr>
        <w:br/>
      </w:r>
      <w:r>
        <w:rPr>
          <w:rFonts w:ascii="SimSun" w:eastAsia="SimSun" w:hAnsi="SimSun" w:cs="SimSun" w:hint="eastAsia"/>
        </w:rPr>
        <w:t>美国成年人中阿片类药物相关医院使用趋势的显著差异，强调了在制定未来政策，特别是在危机时期，需要仔细考虑这些差异。管理策略应针对特定亚群</w:t>
      </w:r>
      <w:r>
        <w:rPr>
          <w:rFonts w:ascii="SimSun" w:eastAsia="SimSun" w:hAnsi="SimSun" w:cs="SimSun" w:hint="eastAsia"/>
        </w:rPr>
        <w:lastRenderedPageBreak/>
        <w:t>体、阿片类药物类别及与阿片使用障碍相关的临床事件进行量身定制，从而最大限度地提高成功率。</w:t>
      </w:r>
    </w:p>
    <w:p w14:paraId="4DCCDB1B" w14:textId="77777777" w:rsidR="00805D5C" w:rsidRDefault="00000000">
      <w:pPr>
        <w:pStyle w:val="NormalWeb"/>
        <w:spacing w:before="100" w:beforeAutospacing="1" w:after="100" w:afterAutospacing="1"/>
        <w:rPr>
          <w:rFonts w:ascii="SimSun" w:eastAsia="SimSun" w:hAnsi="SimSun" w:cs="SimSun"/>
        </w:rPr>
      </w:pPr>
      <w:r>
        <w:rPr>
          <w:rStyle w:val="Strong"/>
          <w:rFonts w:ascii="SimSun" w:eastAsia="SimSun" w:hAnsi="SimSun" w:cs="SimSun" w:hint="eastAsia"/>
        </w:rPr>
        <w:t>资助</w:t>
      </w:r>
      <w:r>
        <w:rPr>
          <w:rFonts w:ascii="SimSun" w:eastAsia="SimSun" w:hAnsi="SimSun" w:cs="SimSun" w:hint="eastAsia"/>
        </w:rPr>
        <w:br/>
        <w:t>山东省泰山学者计划-攀登项目</w:t>
      </w:r>
    </w:p>
    <w:p w14:paraId="4DCCDB1C" w14:textId="77777777" w:rsidR="00805D5C" w:rsidRDefault="00000000">
      <w:pPr>
        <w:pStyle w:val="NormalWeb"/>
        <w:spacing w:before="100" w:beforeAutospacing="1" w:after="100" w:afterAutospacing="1"/>
        <w:rPr>
          <w:rFonts w:ascii="SimSun" w:eastAsia="SimSun" w:hAnsi="SimSun" w:cs="SimSun"/>
        </w:rPr>
      </w:pPr>
      <w:r>
        <w:rPr>
          <w:rStyle w:val="Strong"/>
          <w:rFonts w:ascii="SimSun" w:eastAsia="SimSun" w:hAnsi="SimSun" w:cs="SimSun" w:hint="eastAsia"/>
        </w:rPr>
        <w:t>关键词</w:t>
      </w:r>
      <w:r>
        <w:rPr>
          <w:rFonts w:ascii="SimSun" w:eastAsia="SimSun" w:hAnsi="SimSun" w:cs="SimSun" w:hint="eastAsia"/>
        </w:rPr>
        <w:t>：阿片类药物；差异性；医院使用；COVID-19大流行；疼痛</w:t>
      </w:r>
    </w:p>
    <w:p w14:paraId="4DCCDB44" w14:textId="77777777" w:rsidR="00805D5C" w:rsidRDefault="00805D5C"/>
    <w:sectPr w:rsidR="00805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58660" w14:textId="77777777" w:rsidR="008B47ED" w:rsidRDefault="008B47ED">
      <w:pPr>
        <w:spacing w:line="240" w:lineRule="auto"/>
      </w:pPr>
      <w:r>
        <w:separator/>
      </w:r>
    </w:p>
  </w:endnote>
  <w:endnote w:type="continuationSeparator" w:id="0">
    <w:p w14:paraId="16300FA8" w14:textId="77777777" w:rsidR="008B47ED" w:rsidRDefault="008B47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7EAB0" w14:textId="77777777" w:rsidR="008B47ED" w:rsidRDefault="008B47ED">
      <w:pPr>
        <w:spacing w:after="0"/>
      </w:pPr>
      <w:r>
        <w:separator/>
      </w:r>
    </w:p>
  </w:footnote>
  <w:footnote w:type="continuationSeparator" w:id="0">
    <w:p w14:paraId="5C4CA0E0" w14:textId="77777777" w:rsidR="008B47ED" w:rsidRDefault="008B47E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FAA23B2"/>
    <w:multiLevelType w:val="singleLevel"/>
    <w:tmpl w:val="CFAA23B2"/>
    <w:lvl w:ilvl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abstractNum w:abstractNumId="1" w15:restartNumberingAfterBreak="0">
    <w:nsid w:val="FEB20F41"/>
    <w:multiLevelType w:val="singleLevel"/>
    <w:tmpl w:val="FEB20F41"/>
    <w:lvl w:ilvl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num w:numId="1" w16cid:durableId="602345956">
    <w:abstractNumId w:val="0"/>
  </w:num>
  <w:num w:numId="2" w16cid:durableId="737094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420"/>
  <w:drawingGridVerticalSpacing w:val="156"/>
  <w:noPunctuationKerning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BlOGI0NDJmYTg4ZTYzNGI1NzUyMDQ2MWY2MDVhYzAifQ=="/>
  </w:docVars>
  <w:rsids>
    <w:rsidRoot w:val="000B1A0B"/>
    <w:rsid w:val="00004809"/>
    <w:rsid w:val="00013361"/>
    <w:rsid w:val="000208CD"/>
    <w:rsid w:val="000318B6"/>
    <w:rsid w:val="000329CD"/>
    <w:rsid w:val="000345B1"/>
    <w:rsid w:val="000422DF"/>
    <w:rsid w:val="00055C89"/>
    <w:rsid w:val="00056AFB"/>
    <w:rsid w:val="000571CA"/>
    <w:rsid w:val="00060D74"/>
    <w:rsid w:val="00067640"/>
    <w:rsid w:val="000735B5"/>
    <w:rsid w:val="000751F3"/>
    <w:rsid w:val="00076B4B"/>
    <w:rsid w:val="00080A07"/>
    <w:rsid w:val="000B1A0B"/>
    <w:rsid w:val="000C1E1F"/>
    <w:rsid w:val="000C657F"/>
    <w:rsid w:val="000C7E33"/>
    <w:rsid w:val="00103FB4"/>
    <w:rsid w:val="001054E4"/>
    <w:rsid w:val="00107552"/>
    <w:rsid w:val="00116611"/>
    <w:rsid w:val="001279E8"/>
    <w:rsid w:val="00132230"/>
    <w:rsid w:val="0013556A"/>
    <w:rsid w:val="00142ACC"/>
    <w:rsid w:val="00181566"/>
    <w:rsid w:val="00183AE4"/>
    <w:rsid w:val="001A31C7"/>
    <w:rsid w:val="001B375F"/>
    <w:rsid w:val="001C7C13"/>
    <w:rsid w:val="001D42F3"/>
    <w:rsid w:val="001D5D43"/>
    <w:rsid w:val="001D68DD"/>
    <w:rsid w:val="001D7A43"/>
    <w:rsid w:val="001E67FD"/>
    <w:rsid w:val="001E771D"/>
    <w:rsid w:val="001F0A6E"/>
    <w:rsid w:val="001F3157"/>
    <w:rsid w:val="001F398B"/>
    <w:rsid w:val="002008FB"/>
    <w:rsid w:val="00200A35"/>
    <w:rsid w:val="00217297"/>
    <w:rsid w:val="002175B0"/>
    <w:rsid w:val="002204C6"/>
    <w:rsid w:val="00221849"/>
    <w:rsid w:val="00223B40"/>
    <w:rsid w:val="002307BB"/>
    <w:rsid w:val="0024135F"/>
    <w:rsid w:val="00242304"/>
    <w:rsid w:val="00257B01"/>
    <w:rsid w:val="00257DF3"/>
    <w:rsid w:val="00264E15"/>
    <w:rsid w:val="00270C8A"/>
    <w:rsid w:val="00276FB3"/>
    <w:rsid w:val="002830F5"/>
    <w:rsid w:val="00290356"/>
    <w:rsid w:val="0029704E"/>
    <w:rsid w:val="002A343A"/>
    <w:rsid w:val="002A508E"/>
    <w:rsid w:val="002A5EB0"/>
    <w:rsid w:val="002B799C"/>
    <w:rsid w:val="002C2341"/>
    <w:rsid w:val="002C4B40"/>
    <w:rsid w:val="002D37C9"/>
    <w:rsid w:val="002D6C36"/>
    <w:rsid w:val="002E1A55"/>
    <w:rsid w:val="00302BDC"/>
    <w:rsid w:val="003300DC"/>
    <w:rsid w:val="00330839"/>
    <w:rsid w:val="003376D9"/>
    <w:rsid w:val="003416F9"/>
    <w:rsid w:val="00341A8A"/>
    <w:rsid w:val="00353906"/>
    <w:rsid w:val="003544A2"/>
    <w:rsid w:val="00360B0B"/>
    <w:rsid w:val="00374BA7"/>
    <w:rsid w:val="0037755D"/>
    <w:rsid w:val="00382CC6"/>
    <w:rsid w:val="00383E95"/>
    <w:rsid w:val="00393C37"/>
    <w:rsid w:val="003A1571"/>
    <w:rsid w:val="003A1869"/>
    <w:rsid w:val="003A3ABA"/>
    <w:rsid w:val="003A7BC8"/>
    <w:rsid w:val="003A7E55"/>
    <w:rsid w:val="003D2985"/>
    <w:rsid w:val="003E1FB9"/>
    <w:rsid w:val="003E500A"/>
    <w:rsid w:val="003F4413"/>
    <w:rsid w:val="003F5EB0"/>
    <w:rsid w:val="003F6326"/>
    <w:rsid w:val="00411091"/>
    <w:rsid w:val="00413964"/>
    <w:rsid w:val="00432FD6"/>
    <w:rsid w:val="004364A2"/>
    <w:rsid w:val="0043717C"/>
    <w:rsid w:val="00440D67"/>
    <w:rsid w:val="00441B71"/>
    <w:rsid w:val="00441D36"/>
    <w:rsid w:val="00450330"/>
    <w:rsid w:val="00450459"/>
    <w:rsid w:val="004540D6"/>
    <w:rsid w:val="00456F09"/>
    <w:rsid w:val="00457FC1"/>
    <w:rsid w:val="0046170D"/>
    <w:rsid w:val="0047047C"/>
    <w:rsid w:val="00472C94"/>
    <w:rsid w:val="00472F0D"/>
    <w:rsid w:val="004A0F61"/>
    <w:rsid w:val="004A3E3F"/>
    <w:rsid w:val="004B4131"/>
    <w:rsid w:val="004B6B5B"/>
    <w:rsid w:val="004C2D25"/>
    <w:rsid w:val="004C45FD"/>
    <w:rsid w:val="004C4684"/>
    <w:rsid w:val="004D27B6"/>
    <w:rsid w:val="004D30D3"/>
    <w:rsid w:val="004D5FE5"/>
    <w:rsid w:val="004E0242"/>
    <w:rsid w:val="004E0DAF"/>
    <w:rsid w:val="004E20AF"/>
    <w:rsid w:val="004F5401"/>
    <w:rsid w:val="004F71BD"/>
    <w:rsid w:val="00510BD4"/>
    <w:rsid w:val="005111EB"/>
    <w:rsid w:val="00512E83"/>
    <w:rsid w:val="00524B26"/>
    <w:rsid w:val="005320F1"/>
    <w:rsid w:val="005333EE"/>
    <w:rsid w:val="00536F93"/>
    <w:rsid w:val="0054242A"/>
    <w:rsid w:val="005518BB"/>
    <w:rsid w:val="00555E9A"/>
    <w:rsid w:val="005618CD"/>
    <w:rsid w:val="005643D2"/>
    <w:rsid w:val="00570107"/>
    <w:rsid w:val="00570B26"/>
    <w:rsid w:val="00580AD5"/>
    <w:rsid w:val="005814D5"/>
    <w:rsid w:val="005852DC"/>
    <w:rsid w:val="005910BE"/>
    <w:rsid w:val="00594691"/>
    <w:rsid w:val="0059796E"/>
    <w:rsid w:val="005A3061"/>
    <w:rsid w:val="005A778F"/>
    <w:rsid w:val="005B2DF8"/>
    <w:rsid w:val="005C57FA"/>
    <w:rsid w:val="005C6A00"/>
    <w:rsid w:val="005D386A"/>
    <w:rsid w:val="005D5D72"/>
    <w:rsid w:val="005E0913"/>
    <w:rsid w:val="005E35DB"/>
    <w:rsid w:val="005E5195"/>
    <w:rsid w:val="005E72F2"/>
    <w:rsid w:val="005F33B3"/>
    <w:rsid w:val="005F4A4D"/>
    <w:rsid w:val="005F7142"/>
    <w:rsid w:val="005F7884"/>
    <w:rsid w:val="005F7CE7"/>
    <w:rsid w:val="00603536"/>
    <w:rsid w:val="00604450"/>
    <w:rsid w:val="006259A5"/>
    <w:rsid w:val="00631503"/>
    <w:rsid w:val="0063363E"/>
    <w:rsid w:val="006441DA"/>
    <w:rsid w:val="00650049"/>
    <w:rsid w:val="0065265B"/>
    <w:rsid w:val="00663FBB"/>
    <w:rsid w:val="00664EB5"/>
    <w:rsid w:val="00670C2D"/>
    <w:rsid w:val="00681BD3"/>
    <w:rsid w:val="00685596"/>
    <w:rsid w:val="006869AE"/>
    <w:rsid w:val="00693388"/>
    <w:rsid w:val="00694A2E"/>
    <w:rsid w:val="006B3546"/>
    <w:rsid w:val="006B4592"/>
    <w:rsid w:val="006D3638"/>
    <w:rsid w:val="006E4C78"/>
    <w:rsid w:val="006E60C0"/>
    <w:rsid w:val="006F1651"/>
    <w:rsid w:val="006F4C8D"/>
    <w:rsid w:val="006F6BDD"/>
    <w:rsid w:val="00711E6B"/>
    <w:rsid w:val="0071208F"/>
    <w:rsid w:val="00714F3F"/>
    <w:rsid w:val="0071629C"/>
    <w:rsid w:val="00725A99"/>
    <w:rsid w:val="00734376"/>
    <w:rsid w:val="007507ED"/>
    <w:rsid w:val="0076029B"/>
    <w:rsid w:val="0076231E"/>
    <w:rsid w:val="00770F94"/>
    <w:rsid w:val="00771649"/>
    <w:rsid w:val="0078193C"/>
    <w:rsid w:val="007B3A15"/>
    <w:rsid w:val="007B5F14"/>
    <w:rsid w:val="007B69D7"/>
    <w:rsid w:val="007D48D9"/>
    <w:rsid w:val="007E1279"/>
    <w:rsid w:val="007E53E7"/>
    <w:rsid w:val="00802599"/>
    <w:rsid w:val="00805D5C"/>
    <w:rsid w:val="00807588"/>
    <w:rsid w:val="00810138"/>
    <w:rsid w:val="008131D9"/>
    <w:rsid w:val="008138C5"/>
    <w:rsid w:val="00820DB0"/>
    <w:rsid w:val="0083268A"/>
    <w:rsid w:val="00836A7B"/>
    <w:rsid w:val="008441CF"/>
    <w:rsid w:val="00852F1A"/>
    <w:rsid w:val="00860A99"/>
    <w:rsid w:val="00865D7E"/>
    <w:rsid w:val="00872A9D"/>
    <w:rsid w:val="0088319E"/>
    <w:rsid w:val="008A0065"/>
    <w:rsid w:val="008A0F81"/>
    <w:rsid w:val="008A3150"/>
    <w:rsid w:val="008A37F1"/>
    <w:rsid w:val="008B47ED"/>
    <w:rsid w:val="008B6C74"/>
    <w:rsid w:val="008E2AE6"/>
    <w:rsid w:val="008E32DF"/>
    <w:rsid w:val="008E5FEF"/>
    <w:rsid w:val="008E7A26"/>
    <w:rsid w:val="008F0593"/>
    <w:rsid w:val="00904419"/>
    <w:rsid w:val="00905ECD"/>
    <w:rsid w:val="00907BB8"/>
    <w:rsid w:val="00917050"/>
    <w:rsid w:val="00922172"/>
    <w:rsid w:val="00932687"/>
    <w:rsid w:val="00934727"/>
    <w:rsid w:val="00941E35"/>
    <w:rsid w:val="00941E92"/>
    <w:rsid w:val="009532E9"/>
    <w:rsid w:val="00962808"/>
    <w:rsid w:val="0096312D"/>
    <w:rsid w:val="00974C4A"/>
    <w:rsid w:val="0097648E"/>
    <w:rsid w:val="00983073"/>
    <w:rsid w:val="00987DA3"/>
    <w:rsid w:val="009A1663"/>
    <w:rsid w:val="009B0BED"/>
    <w:rsid w:val="009B3988"/>
    <w:rsid w:val="009B64E2"/>
    <w:rsid w:val="009C1B17"/>
    <w:rsid w:val="009D6440"/>
    <w:rsid w:val="009E4BF7"/>
    <w:rsid w:val="009E6197"/>
    <w:rsid w:val="00A10F63"/>
    <w:rsid w:val="00A12BA0"/>
    <w:rsid w:val="00A17269"/>
    <w:rsid w:val="00A23832"/>
    <w:rsid w:val="00A258F4"/>
    <w:rsid w:val="00A37D2E"/>
    <w:rsid w:val="00A43F70"/>
    <w:rsid w:val="00A4418D"/>
    <w:rsid w:val="00A45678"/>
    <w:rsid w:val="00A52F93"/>
    <w:rsid w:val="00A560D8"/>
    <w:rsid w:val="00A60FCA"/>
    <w:rsid w:val="00A740BD"/>
    <w:rsid w:val="00A80C60"/>
    <w:rsid w:val="00A924E9"/>
    <w:rsid w:val="00A93803"/>
    <w:rsid w:val="00A9592E"/>
    <w:rsid w:val="00AA0D5A"/>
    <w:rsid w:val="00AA12A9"/>
    <w:rsid w:val="00AA170D"/>
    <w:rsid w:val="00AB00CA"/>
    <w:rsid w:val="00AB320C"/>
    <w:rsid w:val="00AB41C0"/>
    <w:rsid w:val="00AB71BA"/>
    <w:rsid w:val="00AB72A1"/>
    <w:rsid w:val="00AC15F1"/>
    <w:rsid w:val="00AC3F88"/>
    <w:rsid w:val="00AC5523"/>
    <w:rsid w:val="00AC6E9D"/>
    <w:rsid w:val="00AC7A9F"/>
    <w:rsid w:val="00AC7EFC"/>
    <w:rsid w:val="00AD0490"/>
    <w:rsid w:val="00AE742A"/>
    <w:rsid w:val="00B00474"/>
    <w:rsid w:val="00B02380"/>
    <w:rsid w:val="00B2168E"/>
    <w:rsid w:val="00B30483"/>
    <w:rsid w:val="00B3049E"/>
    <w:rsid w:val="00B33BC6"/>
    <w:rsid w:val="00B403BD"/>
    <w:rsid w:val="00B45701"/>
    <w:rsid w:val="00B4643A"/>
    <w:rsid w:val="00B542FB"/>
    <w:rsid w:val="00B55F98"/>
    <w:rsid w:val="00B66710"/>
    <w:rsid w:val="00B669A4"/>
    <w:rsid w:val="00B700E6"/>
    <w:rsid w:val="00B75B9F"/>
    <w:rsid w:val="00B8530D"/>
    <w:rsid w:val="00B900AF"/>
    <w:rsid w:val="00B93518"/>
    <w:rsid w:val="00BA00AE"/>
    <w:rsid w:val="00BA3E2F"/>
    <w:rsid w:val="00BC1036"/>
    <w:rsid w:val="00BC26E4"/>
    <w:rsid w:val="00BC4E03"/>
    <w:rsid w:val="00BD1AD7"/>
    <w:rsid w:val="00BD477F"/>
    <w:rsid w:val="00BF39F4"/>
    <w:rsid w:val="00BF3E3F"/>
    <w:rsid w:val="00BF6906"/>
    <w:rsid w:val="00C11355"/>
    <w:rsid w:val="00C2122D"/>
    <w:rsid w:val="00C27654"/>
    <w:rsid w:val="00C27A3B"/>
    <w:rsid w:val="00C3399C"/>
    <w:rsid w:val="00C345BF"/>
    <w:rsid w:val="00C36D95"/>
    <w:rsid w:val="00C37C78"/>
    <w:rsid w:val="00C41584"/>
    <w:rsid w:val="00C4172A"/>
    <w:rsid w:val="00C55232"/>
    <w:rsid w:val="00C56406"/>
    <w:rsid w:val="00C62EE6"/>
    <w:rsid w:val="00C842C4"/>
    <w:rsid w:val="00C86A00"/>
    <w:rsid w:val="00C939D2"/>
    <w:rsid w:val="00C94282"/>
    <w:rsid w:val="00C9476C"/>
    <w:rsid w:val="00C97360"/>
    <w:rsid w:val="00CA05AA"/>
    <w:rsid w:val="00CB1242"/>
    <w:rsid w:val="00CB2722"/>
    <w:rsid w:val="00CB39F6"/>
    <w:rsid w:val="00CC36DC"/>
    <w:rsid w:val="00CC55A0"/>
    <w:rsid w:val="00CE6B53"/>
    <w:rsid w:val="00CF40AE"/>
    <w:rsid w:val="00D05F51"/>
    <w:rsid w:val="00D17D50"/>
    <w:rsid w:val="00D315E5"/>
    <w:rsid w:val="00D47AD8"/>
    <w:rsid w:val="00D52B58"/>
    <w:rsid w:val="00D52E2C"/>
    <w:rsid w:val="00D53CB8"/>
    <w:rsid w:val="00D55B06"/>
    <w:rsid w:val="00D65ABB"/>
    <w:rsid w:val="00D67430"/>
    <w:rsid w:val="00D72920"/>
    <w:rsid w:val="00D76EF1"/>
    <w:rsid w:val="00D85EFD"/>
    <w:rsid w:val="00D93000"/>
    <w:rsid w:val="00D9477B"/>
    <w:rsid w:val="00DB44A2"/>
    <w:rsid w:val="00DB4E11"/>
    <w:rsid w:val="00DB5CC0"/>
    <w:rsid w:val="00DC2B59"/>
    <w:rsid w:val="00DD0FCC"/>
    <w:rsid w:val="00DD505B"/>
    <w:rsid w:val="00DE1599"/>
    <w:rsid w:val="00DE2DF4"/>
    <w:rsid w:val="00DE4754"/>
    <w:rsid w:val="00DE6FF9"/>
    <w:rsid w:val="00DF0B48"/>
    <w:rsid w:val="00DF6C1C"/>
    <w:rsid w:val="00E00E85"/>
    <w:rsid w:val="00E24387"/>
    <w:rsid w:val="00E24E39"/>
    <w:rsid w:val="00E27837"/>
    <w:rsid w:val="00E33FD2"/>
    <w:rsid w:val="00E36BB5"/>
    <w:rsid w:val="00E419B4"/>
    <w:rsid w:val="00E44F2C"/>
    <w:rsid w:val="00E513B9"/>
    <w:rsid w:val="00E51CED"/>
    <w:rsid w:val="00E52DB8"/>
    <w:rsid w:val="00E67186"/>
    <w:rsid w:val="00E75323"/>
    <w:rsid w:val="00E9383B"/>
    <w:rsid w:val="00E943B7"/>
    <w:rsid w:val="00EB7B0A"/>
    <w:rsid w:val="00EC031F"/>
    <w:rsid w:val="00ED00B8"/>
    <w:rsid w:val="00ED5E3C"/>
    <w:rsid w:val="00ED7B01"/>
    <w:rsid w:val="00EE0E8F"/>
    <w:rsid w:val="00EE16CB"/>
    <w:rsid w:val="00F00D34"/>
    <w:rsid w:val="00F02E80"/>
    <w:rsid w:val="00F032FC"/>
    <w:rsid w:val="00F10DDD"/>
    <w:rsid w:val="00F11820"/>
    <w:rsid w:val="00F3147A"/>
    <w:rsid w:val="00F37DE5"/>
    <w:rsid w:val="00F41E8A"/>
    <w:rsid w:val="00F444FF"/>
    <w:rsid w:val="00F53EE2"/>
    <w:rsid w:val="00F55CA0"/>
    <w:rsid w:val="00F56A1D"/>
    <w:rsid w:val="00F570BC"/>
    <w:rsid w:val="00F61225"/>
    <w:rsid w:val="00F8149C"/>
    <w:rsid w:val="00F850CE"/>
    <w:rsid w:val="00F922C6"/>
    <w:rsid w:val="00FA0254"/>
    <w:rsid w:val="00FA4358"/>
    <w:rsid w:val="00FA64CA"/>
    <w:rsid w:val="00FA6D3A"/>
    <w:rsid w:val="00FA76F9"/>
    <w:rsid w:val="00FB3BEA"/>
    <w:rsid w:val="00FC4094"/>
    <w:rsid w:val="00FD71EC"/>
    <w:rsid w:val="00FF4573"/>
    <w:rsid w:val="00FF67CF"/>
    <w:rsid w:val="0A3053A7"/>
    <w:rsid w:val="0AD927DA"/>
    <w:rsid w:val="0B100BEF"/>
    <w:rsid w:val="0C7B0E9D"/>
    <w:rsid w:val="0CE642FD"/>
    <w:rsid w:val="0E5D2278"/>
    <w:rsid w:val="0F7D431D"/>
    <w:rsid w:val="15B645E0"/>
    <w:rsid w:val="16157868"/>
    <w:rsid w:val="19943CDC"/>
    <w:rsid w:val="1E41746B"/>
    <w:rsid w:val="2029661B"/>
    <w:rsid w:val="24A95242"/>
    <w:rsid w:val="292F44B1"/>
    <w:rsid w:val="40A22B7F"/>
    <w:rsid w:val="466725F9"/>
    <w:rsid w:val="46B249E2"/>
    <w:rsid w:val="48AE450E"/>
    <w:rsid w:val="48D72232"/>
    <w:rsid w:val="48DB7C00"/>
    <w:rsid w:val="51295B34"/>
    <w:rsid w:val="517519BA"/>
    <w:rsid w:val="533E519B"/>
    <w:rsid w:val="53A335BE"/>
    <w:rsid w:val="549856F8"/>
    <w:rsid w:val="55ED58E5"/>
    <w:rsid w:val="5B6C0691"/>
    <w:rsid w:val="5CFC6D02"/>
    <w:rsid w:val="5E4215DD"/>
    <w:rsid w:val="6424785D"/>
    <w:rsid w:val="652E28CE"/>
    <w:rsid w:val="68D3087B"/>
    <w:rsid w:val="6B9F3042"/>
    <w:rsid w:val="6C057911"/>
    <w:rsid w:val="6D1E4993"/>
    <w:rsid w:val="6E493E6A"/>
    <w:rsid w:val="705C53B4"/>
    <w:rsid w:val="70AB41B0"/>
    <w:rsid w:val="71F47640"/>
    <w:rsid w:val="775A49D9"/>
    <w:rsid w:val="7B366F46"/>
    <w:rsid w:val="7EF1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CCDAF7"/>
  <w15:docId w15:val="{26418CDA-532A-4E68-B046-6B4378D4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uiPriority="0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spacing w:after="160" w:line="278" w:lineRule="auto"/>
    </w:pPr>
    <w:rPr>
      <w:rFonts w:eastAsia="DengXi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autoRedefine/>
    <w:qFormat/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autoRedefine/>
    <w:qFormat/>
    <w:rPr>
      <w:b/>
    </w:rPr>
  </w:style>
  <w:style w:type="character" w:styleId="HTMLCode">
    <w:name w:val="HTML Code"/>
    <w:basedOn w:val="DefaultParagraphFont"/>
    <w:autoRedefine/>
    <w:qFormat/>
    <w:rPr>
      <w:rFonts w:ascii="Courier New" w:hAnsi="Courier New"/>
      <w:sz w:val="20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4</Words>
  <Characters>1163</Characters>
  <Application>Microsoft Office Word</Application>
  <DocSecurity>0</DocSecurity>
  <Lines>9</Lines>
  <Paragraphs>2</Paragraphs>
  <ScaleCrop>false</ScaleCrop>
  <Company>Elsevier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xiao Chen</dc:creator>
  <cp:lastModifiedBy>Ahmad, Sundus Shafat (ELS-LOW)</cp:lastModifiedBy>
  <cp:revision>54</cp:revision>
  <dcterms:created xsi:type="dcterms:W3CDTF">2025-01-26T22:21:00Z</dcterms:created>
  <dcterms:modified xsi:type="dcterms:W3CDTF">2025-06-26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32c9132f1a0e7a11e6edbfe22686d7bfc2b396fccc5c86d6ad819f50de687c</vt:lpwstr>
  </property>
  <property fmtid="{D5CDD505-2E9C-101B-9397-08002B2CF9AE}" pid="3" name="KSOProductBuildVer">
    <vt:lpwstr>2052-12.1.0.16729</vt:lpwstr>
  </property>
  <property fmtid="{D5CDD505-2E9C-101B-9397-08002B2CF9AE}" pid="4" name="ICV">
    <vt:lpwstr>8881A435D19248F98BB8D93A49626718_13</vt:lpwstr>
  </property>
  <property fmtid="{D5CDD505-2E9C-101B-9397-08002B2CF9AE}" pid="5" name="KSOTemplateDocerSaveRecord">
    <vt:lpwstr>eyJoZGlkIjoiZmYwZGI2NDkyOTk3ZmQxNTVlNDUwZTZhYjA0MjBjMDUiLCJ1c2VySWQiOiI0NTI0NjYwNzkifQ==</vt:lpwstr>
  </property>
  <property fmtid="{D5CDD505-2E9C-101B-9397-08002B2CF9AE}" pid="6" name="MSIP_Label_549ac42a-3eb4-4074-b885-aea26bd6241e_Enabled">
    <vt:lpwstr>true</vt:lpwstr>
  </property>
  <property fmtid="{D5CDD505-2E9C-101B-9397-08002B2CF9AE}" pid="7" name="MSIP_Label_549ac42a-3eb4-4074-b885-aea26bd6241e_SetDate">
    <vt:lpwstr>2025-06-26T13:27:58Z</vt:lpwstr>
  </property>
  <property fmtid="{D5CDD505-2E9C-101B-9397-08002B2CF9AE}" pid="8" name="MSIP_Label_549ac42a-3eb4-4074-b885-aea26bd6241e_Method">
    <vt:lpwstr>Standard</vt:lpwstr>
  </property>
  <property fmtid="{D5CDD505-2E9C-101B-9397-08002B2CF9AE}" pid="9" name="MSIP_Label_549ac42a-3eb4-4074-b885-aea26bd6241e_Name">
    <vt:lpwstr>General Business</vt:lpwstr>
  </property>
  <property fmtid="{D5CDD505-2E9C-101B-9397-08002B2CF9AE}" pid="10" name="MSIP_Label_549ac42a-3eb4-4074-b885-aea26bd6241e_SiteId">
    <vt:lpwstr>9274ee3f-9425-4109-a27f-9fb15c10675d</vt:lpwstr>
  </property>
  <property fmtid="{D5CDD505-2E9C-101B-9397-08002B2CF9AE}" pid="11" name="MSIP_Label_549ac42a-3eb4-4074-b885-aea26bd6241e_ActionId">
    <vt:lpwstr>56e5a5f6-0652-4f29-b510-aea556bebee9</vt:lpwstr>
  </property>
  <property fmtid="{D5CDD505-2E9C-101B-9397-08002B2CF9AE}" pid="12" name="MSIP_Label_549ac42a-3eb4-4074-b885-aea26bd6241e_ContentBits">
    <vt:lpwstr>0</vt:lpwstr>
  </property>
  <property fmtid="{D5CDD505-2E9C-101B-9397-08002B2CF9AE}" pid="13" name="MSIP_Label_549ac42a-3eb4-4074-b885-aea26bd6241e_Tag">
    <vt:lpwstr>10, 3, 0, 1</vt:lpwstr>
  </property>
</Properties>
</file>